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Malaria RDTs Kits Evaluated and their Corresponding Codes Assigned.</w:t>
      </w:r>
    </w:p>
    <w:tbl>
      <w:tblPr>
        <w:tblW w:w="1474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701"/>
        <w:gridCol w:w="2551"/>
        <w:gridCol w:w="1701"/>
        <w:gridCol w:w="992"/>
        <w:gridCol w:w="1276"/>
        <w:gridCol w:w="4394"/>
        <w:gridCol w:w="1418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DTs test ki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tigen detec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ample volu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ype of dev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ncubation ti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imitations/advantag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anufacturer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CT Malaria Test Cassette Comb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.f HRPII and/or another pan specific (P.f., P.m., P.o. and P.v.) malaria antig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ICT Diagnostics. </w:t>
            </w:r>
          </w:p>
        </w:tc>
      </w:tr>
      <w:tr>
        <w:trPr>
          <w:trHeight w:val="115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D Bioline Malaria Antigen P.f/P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pLDH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 (up to 30 minutes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P.f infections, 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tandard diagnosis, INC.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eStar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laria HRP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ccess Bio, Inc.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CON Malaria P.f/p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Aldol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CON Laboratories, Inc.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D Bioline Malaria Antigen P.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pLDH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 (up to 30 minutes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ndard diagnosis, INC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vanced Qua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TM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laria (P.f.) Poct Te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Tec PRODUCTS, INC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CT MALARIA P.f. Test Casset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CT Diagnostic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ndfo One Step Malaria P.f/Pan Whole Blood Te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pLDH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P.f. infections, 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GUANGZHOU WONDFO BIOTECH CO., LTD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aH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®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ackground clearance may be delayed for 15-20 minutes in few fresh samples and in stored sampl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an Diagnostics Ltd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RESPON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®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LARIA pLDH/HRP2 Combo Te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p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P.f. infections, 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mier Medical Corporation Lt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ascree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p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lastic cassett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P.f infections, 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Zephyr Biomedical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arabank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n specific p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seful to monitor the success of antimalarial therapy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Zephyr Biomedical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RESPON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®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LARIA Ag. P. falciparum (HRP2) Te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inute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mier Medical Corporation Lt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eStar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laria HRP2/pLDH Combo Te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p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inute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P.f infections, 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ess Bio, Inc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aHIT Tot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aldolase/p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minute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P.f infections, test may remain positive after treatment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ckground clearance may be delayed for 15-20 minutes in few fresh samples and in stored samp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an Diagnostics Ltd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achec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®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chid Biomedical System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eStar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laria pLDH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seful to monitor the success of antimalarial therap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ess Bio, Inc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ndfo One Step Malaria P.f Whole Blood Te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stic casset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UANGZHOU WONDFO BIOTECH CO., LT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aH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®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pstic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cts only P.f. infections</w:t>
            </w:r>
          </w:p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 may remain positive after treatment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ckground clearance may be delayed for 15-20 minutes in few fresh samples and in stored samp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aHIT Tot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f. HRPII and/or pan specific aldolase/p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pstic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minutes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not differentiate between mixed infections with P.f. and P.m., P.o. or P.v.</w:t>
            </w:r>
          </w:p>
          <w:p>
            <w:pPr>
              <w:pStyle w:val="ListParagraph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P.f infections, test may remain positive after treatment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ckground clearance may be delayed for 15-20 minutes in few fresh samples and in stored samp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an Diagnostics Ltd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MUNOQUICK MALAR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μl of capillary or venous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pstic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etween 10-15 minu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OSYNEX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7:58:00Z</dcterms:created>
  <dc:creator>dell</dc:creator>
  <dc:description/>
  <dc:language>en-US</dc:language>
  <cp:lastModifiedBy>IA</cp:lastModifiedBy>
  <dcterms:modified xsi:type="dcterms:W3CDTF">2016-01-18T17:58:00Z</dcterms:modified>
  <cp:revision>2</cp:revision>
  <dc:subject/>
  <dc:title/>
</cp:coreProperties>
</file>